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1EDE6" w14:textId="7F020286" w:rsidR="00CD1356" w:rsidRPr="00880203" w:rsidRDefault="00594CB4">
      <w:pPr>
        <w:pStyle w:val="BodyText"/>
        <w:rPr>
          <w:rFonts w:hint="eastAsia"/>
          <w:b/>
          <w:bCs/>
        </w:rPr>
      </w:pPr>
      <w:r>
        <w:rPr>
          <w:b/>
          <w:bCs/>
        </w:rPr>
        <w:t xml:space="preserve">Multimedia </w:t>
      </w:r>
      <w:r w:rsidR="00965602" w:rsidRPr="00880203">
        <w:rPr>
          <w:b/>
          <w:bCs/>
        </w:rPr>
        <w:t xml:space="preserve">Appendix </w:t>
      </w:r>
      <w:r w:rsidR="005032A7">
        <w:rPr>
          <w:b/>
          <w:bCs/>
        </w:rPr>
        <w:t>1</w:t>
      </w:r>
      <w:bookmarkStart w:id="0" w:name="_GoBack"/>
      <w:bookmarkEnd w:id="0"/>
      <w:r w:rsidR="00965602" w:rsidRPr="00880203">
        <w:rPr>
          <w:b/>
          <w:bCs/>
        </w:rPr>
        <w:t>.</w:t>
      </w:r>
      <w:r w:rsidR="00965602" w:rsidRPr="00594CB4">
        <w:rPr>
          <w:bCs/>
        </w:rPr>
        <w:t xml:space="preserve"> </w:t>
      </w:r>
      <w:proofErr w:type="gramStart"/>
      <w:r w:rsidR="00965602" w:rsidRPr="00594CB4">
        <w:rPr>
          <w:bCs/>
        </w:rPr>
        <w:t>Coding framework for content analysis of news reports.</w:t>
      </w:r>
      <w:proofErr w:type="gramEnd"/>
    </w:p>
    <w:p w14:paraId="63F0419C" w14:textId="77777777" w:rsidR="00965602" w:rsidRDefault="00965602">
      <w:pPr>
        <w:pStyle w:val="BodyText"/>
        <w:rPr>
          <w:rFonts w:hint="eastAsia"/>
        </w:rPr>
      </w:pPr>
    </w:p>
    <w:tbl>
      <w:tblPr>
        <w:tblW w:w="6050" w:type="dxa"/>
        <w:tblInd w:w="173" w:type="dxa"/>
        <w:tblCellMar>
          <w:top w:w="173" w:type="dxa"/>
          <w:left w:w="173" w:type="dxa"/>
          <w:bottom w:w="173" w:type="dxa"/>
          <w:right w:w="173" w:type="dxa"/>
        </w:tblCellMar>
        <w:tblLook w:val="0000" w:firstRow="0" w:lastRow="0" w:firstColumn="0" w:lastColumn="0" w:noHBand="0" w:noVBand="0"/>
      </w:tblPr>
      <w:tblGrid>
        <w:gridCol w:w="1919"/>
        <w:gridCol w:w="1839"/>
        <w:gridCol w:w="826"/>
        <w:gridCol w:w="1466"/>
      </w:tblGrid>
      <w:tr w:rsidR="00E37284" w14:paraId="2D1D964A" w14:textId="77777777" w:rsidTr="00D8608D">
        <w:tc>
          <w:tcPr>
            <w:tcW w:w="1919" w:type="dxa"/>
            <w:tcBorders>
              <w:top w:val="single" w:sz="6" w:space="0" w:color="808080"/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5B365926" w14:textId="77777777" w:rsidR="00E37284" w:rsidRDefault="00E37284" w:rsidP="00D8608D">
            <w:pPr>
              <w:pStyle w:val="TableHeading"/>
              <w:rPr>
                <w:rFonts w:hint="eastAsia"/>
              </w:rPr>
            </w:pPr>
            <w:r>
              <w:t>Overarching theme/category</w:t>
            </w:r>
          </w:p>
        </w:tc>
        <w:tc>
          <w:tcPr>
            <w:tcW w:w="1839" w:type="dxa"/>
            <w:tcBorders>
              <w:top w:val="single" w:sz="6" w:space="0" w:color="808080"/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F06F818" w14:textId="77777777" w:rsidR="00E37284" w:rsidRDefault="00E37284" w:rsidP="00D8608D">
            <w:pPr>
              <w:pStyle w:val="TableHeading"/>
              <w:rPr>
                <w:rFonts w:hint="eastAsia"/>
              </w:rPr>
            </w:pPr>
            <w:r>
              <w:t>Code</w:t>
            </w:r>
          </w:p>
        </w:tc>
        <w:tc>
          <w:tcPr>
            <w:tcW w:w="826" w:type="dxa"/>
            <w:tcBorders>
              <w:top w:val="single" w:sz="6" w:space="0" w:color="808080"/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5968A322" w14:textId="77777777" w:rsidR="00E37284" w:rsidRDefault="00E37284" w:rsidP="00D8608D">
            <w:pPr>
              <w:pStyle w:val="TableHeading"/>
              <w:rPr>
                <w:rFonts w:hint="eastAsia"/>
              </w:rPr>
            </w:pPr>
            <w:r>
              <w:t>Files</w:t>
            </w:r>
          </w:p>
        </w:tc>
        <w:tc>
          <w:tcPr>
            <w:tcW w:w="1466" w:type="dxa"/>
            <w:tcBorders>
              <w:top w:val="single" w:sz="6" w:space="0" w:color="808080"/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E473734" w14:textId="77777777" w:rsidR="00E37284" w:rsidRDefault="00E37284" w:rsidP="00D8608D">
            <w:pPr>
              <w:pStyle w:val="TableHeading"/>
              <w:rPr>
                <w:rFonts w:hint="eastAsia"/>
              </w:rPr>
            </w:pPr>
            <w:r>
              <w:t>References</w:t>
            </w:r>
          </w:p>
        </w:tc>
      </w:tr>
      <w:tr w:rsidR="00E37284" w14:paraId="4CDB3AEA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631B6AE6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2DE0E77A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Alcohol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281CF8B5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7A7DF2DE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3</w:t>
            </w:r>
          </w:p>
        </w:tc>
      </w:tr>
      <w:tr w:rsidR="00E37284" w14:paraId="352A80C3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116FFE0D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071E070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 tone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7BBBE680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8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7286B714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2</w:t>
            </w:r>
          </w:p>
        </w:tc>
      </w:tr>
      <w:tr w:rsidR="00E37284" w14:paraId="455E419C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3A9A947A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573EEBC7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Defending victim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23E81ADE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3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A5B8DDE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7</w:t>
            </w:r>
          </w:p>
        </w:tc>
      </w:tr>
      <w:tr w:rsidR="00E37284" w14:paraId="7D446F0B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4C07CDD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270BEF1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Details on victims activities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A5A1DD6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1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0E375F01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2</w:t>
            </w:r>
          </w:p>
        </w:tc>
      </w:tr>
      <w:tr w:rsidR="00E37284" w14:paraId="77539E96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4564F65A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D4BB030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Details on victims life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BB304F1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6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DD173C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9</w:t>
            </w:r>
          </w:p>
        </w:tc>
      </w:tr>
      <w:tr w:rsidR="00E37284" w14:paraId="08F61938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5DF7E603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0A3FF52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Drugs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52ACC0DE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86FED79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2</w:t>
            </w:r>
          </w:p>
        </w:tc>
      </w:tr>
      <w:tr w:rsidR="00E37284" w14:paraId="7EAF5136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64324026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76D3E49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 xml:space="preserve">Events leading up to </w:t>
            </w:r>
            <w:proofErr w:type="spellStart"/>
            <w:r>
              <w:t>selfie</w:t>
            </w:r>
            <w:proofErr w:type="spellEnd"/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39F57F8C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8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A2B001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1</w:t>
            </w:r>
          </w:p>
        </w:tc>
      </w:tr>
      <w:tr w:rsidR="00E37284" w14:paraId="53A60A3A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26CB832C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87400E1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Party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552A60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4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0EB86923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5</w:t>
            </w:r>
          </w:p>
        </w:tc>
      </w:tr>
      <w:tr w:rsidR="00E37284" w14:paraId="0E5A328F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23E33AD9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5F556043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Reports of online abuse of victims following death or injury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95AC47A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5A3069DD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</w:t>
            </w:r>
          </w:p>
        </w:tc>
      </w:tr>
      <w:tr w:rsidR="00E37284" w14:paraId="222B2AE0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35524150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2FA057BB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Social media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3552673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4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354E915B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0</w:t>
            </w:r>
          </w:p>
        </w:tc>
      </w:tr>
      <w:tr w:rsidR="00E37284" w14:paraId="3F9C0CB8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6D188C8B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1D4A109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Tourist apathy or ignorance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3532CFBB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4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7957FD44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6</w:t>
            </w:r>
          </w:p>
        </w:tc>
      </w:tr>
      <w:tr w:rsidR="00E37284" w14:paraId="27E928A0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60A0C1CA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/Warning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2373F26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Risky behaviour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C7E4355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6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2EA0C5D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27</w:t>
            </w:r>
          </w:p>
        </w:tc>
      </w:tr>
      <w:tr w:rsidR="00E37284" w14:paraId="0A8FBE64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36C837A0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Blame/warning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3A0AC320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Opinion of locals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9EC7FD6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3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0F10D16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4</w:t>
            </w:r>
          </w:p>
        </w:tc>
      </w:tr>
      <w:tr w:rsidR="00E37284" w14:paraId="610081B5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4787BB0C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Education and Preven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3D1FA875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Education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028E55F7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2984A6D2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</w:t>
            </w:r>
          </w:p>
        </w:tc>
      </w:tr>
      <w:tr w:rsidR="00E37284" w14:paraId="78AA99D2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6B7CEF2B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Education and Preven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32F02C79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Emergency services announcement</w:t>
            </w:r>
            <w:r>
              <w:rPr>
                <w:rFonts w:hint="eastAsia"/>
              </w:rPr>
              <w:t>s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2E6EE5B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7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3052EF14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8</w:t>
            </w:r>
          </w:p>
        </w:tc>
      </w:tr>
      <w:tr w:rsidR="00E37284" w14:paraId="3DA358D5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43DBF909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lastRenderedPageBreak/>
              <w:t>Education and Preven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8EDAFC0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Prevention activity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017C3EA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2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67C67B5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2</w:t>
            </w:r>
          </w:p>
        </w:tc>
      </w:tr>
      <w:tr w:rsidR="00E37284" w14:paraId="372FF8A8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3E93ACB2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Education and Preven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2550B92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Reference to academic article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53A9B0E3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2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2FF3CDEE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2</w:t>
            </w:r>
          </w:p>
        </w:tc>
      </w:tr>
      <w:tr w:rsidR="00E37284" w14:paraId="615FCD2A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46630CAA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Education and Preven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0E9A21C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References to warning signs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7DFCE987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6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A97ECAE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8</w:t>
            </w:r>
          </w:p>
        </w:tc>
      </w:tr>
      <w:tr w:rsidR="00E37284" w14:paraId="4770FAF2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334EAB0F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Informa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C054061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 xml:space="preserve">Reference to </w:t>
            </w:r>
            <w:proofErr w:type="spellStart"/>
            <w:r>
              <w:t>selfies</w:t>
            </w:r>
            <w:proofErr w:type="spellEnd"/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2083B297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24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77670D2A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31</w:t>
            </w:r>
          </w:p>
        </w:tc>
      </w:tr>
      <w:tr w:rsidR="00E37284" w14:paraId="13BC8D22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5457E4F6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Informa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AF7A36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Details on geography of area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944B82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8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7C59952B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0</w:t>
            </w:r>
          </w:p>
        </w:tc>
      </w:tr>
      <w:tr w:rsidR="00E37284" w14:paraId="0574B0B3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437F043A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Informa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7AD20BB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Details on victim's residency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7188C33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9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33C77232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0</w:t>
            </w:r>
          </w:p>
        </w:tc>
      </w:tr>
      <w:tr w:rsidR="00E37284" w14:paraId="7253EC8A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68AB6FE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Informa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3F10FEB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Friends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21FC6EC8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7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C32C246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3</w:t>
            </w:r>
          </w:p>
        </w:tc>
      </w:tr>
      <w:tr w:rsidR="00E37284" w14:paraId="7FDDA765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18A666BE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Informa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2C03D32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News inaccuracies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3F88D84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5159DF70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3</w:t>
            </w:r>
          </w:p>
        </w:tc>
      </w:tr>
      <w:tr w:rsidR="00E37284" w14:paraId="4F6E99BD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756BDA7B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Informa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5A98636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Time of day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38EA441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5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24014E6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6</w:t>
            </w:r>
          </w:p>
        </w:tc>
      </w:tr>
      <w:tr w:rsidR="00E37284" w14:paraId="33439815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610CCDDC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Informa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34267D5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Victim's family activism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5963A55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F48B48E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2</w:t>
            </w:r>
          </w:p>
        </w:tc>
      </w:tr>
      <w:tr w:rsidR="00E37284" w14:paraId="31679A9F" w14:textId="77777777" w:rsidTr="00D8608D">
        <w:tc>
          <w:tcPr>
            <w:tcW w:w="1919" w:type="dxa"/>
            <w:tcBorders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432E3811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Information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5F29C73B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Where victim was found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60CD0137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7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6" w:space="0" w:color="808080"/>
              <w:right w:val="single" w:sz="6" w:space="0" w:color="808080"/>
            </w:tcBorders>
            <w:vAlign w:val="center"/>
          </w:tcPr>
          <w:p w14:paraId="33B49291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8</w:t>
            </w:r>
          </w:p>
        </w:tc>
      </w:tr>
      <w:tr w:rsidR="00E37284" w14:paraId="2DEB77F7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6EA38659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Warning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265F434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 xml:space="preserve">Reference to other </w:t>
            </w:r>
            <w:proofErr w:type="spellStart"/>
            <w:r>
              <w:t>selfie</w:t>
            </w:r>
            <w:proofErr w:type="spellEnd"/>
            <w:r>
              <w:t xml:space="preserve"> incidents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6C5629B5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9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408AF526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7</w:t>
            </w:r>
          </w:p>
        </w:tc>
      </w:tr>
      <w:tr w:rsidR="00E37284" w14:paraId="4A9C3395" w14:textId="77777777" w:rsidTr="00D8608D">
        <w:tc>
          <w:tcPr>
            <w:tcW w:w="191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</w:tcPr>
          <w:p w14:paraId="3D660B4F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Warning</w:t>
            </w:r>
          </w:p>
        </w:tc>
        <w:tc>
          <w:tcPr>
            <w:tcW w:w="1839" w:type="dxa"/>
            <w:tcBorders>
              <w:left w:val="single" w:sz="6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0ECCA19B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Warning tone</w:t>
            </w:r>
          </w:p>
        </w:tc>
        <w:tc>
          <w:tcPr>
            <w:tcW w:w="82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5B606ADC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7</w:t>
            </w:r>
          </w:p>
        </w:tc>
        <w:tc>
          <w:tcPr>
            <w:tcW w:w="1466" w:type="dxa"/>
            <w:tcBorders>
              <w:left w:val="single" w:sz="2" w:space="0" w:color="808080"/>
              <w:bottom w:val="single" w:sz="2" w:space="0" w:color="808080"/>
              <w:right w:val="single" w:sz="6" w:space="0" w:color="808080"/>
            </w:tcBorders>
            <w:vAlign w:val="center"/>
          </w:tcPr>
          <w:p w14:paraId="1CF05291" w14:textId="77777777" w:rsidR="00E37284" w:rsidRDefault="00E37284" w:rsidP="00D8608D">
            <w:pPr>
              <w:pStyle w:val="TableContents"/>
              <w:rPr>
                <w:rFonts w:hint="eastAsia"/>
              </w:rPr>
            </w:pPr>
            <w:r>
              <w:t>12</w:t>
            </w:r>
          </w:p>
        </w:tc>
      </w:tr>
    </w:tbl>
    <w:p w14:paraId="2EA80CB6" w14:textId="77777777" w:rsidR="00965602" w:rsidRDefault="00965602">
      <w:pPr>
        <w:pStyle w:val="BodyText"/>
        <w:rPr>
          <w:rFonts w:hint="eastAsia"/>
        </w:rPr>
      </w:pPr>
    </w:p>
    <w:p w14:paraId="7418731F" w14:textId="6905705C" w:rsidR="008B4734" w:rsidRDefault="008B4734">
      <w:pPr>
        <w:pStyle w:val="BodyText"/>
        <w:rPr>
          <w:rFonts w:hint="eastAsia"/>
        </w:rPr>
      </w:pPr>
    </w:p>
    <w:p w14:paraId="26C79937" w14:textId="6B14EAAA" w:rsidR="008B4734" w:rsidRDefault="008B4734">
      <w:pPr>
        <w:pStyle w:val="BodyText"/>
        <w:rPr>
          <w:rFonts w:hint="eastAsia"/>
        </w:rPr>
      </w:pPr>
    </w:p>
    <w:sectPr w:rsidR="008B4734">
      <w:pgSz w:w="11906" w:h="16838"/>
      <w:pgMar w:top="567" w:right="567" w:bottom="567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EE"/>
    <w:family w:val="roman"/>
    <w:pitch w:val="variable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09"/>
  <w:autoHyphenation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356"/>
    <w:rsid w:val="00081C2F"/>
    <w:rsid w:val="00192B61"/>
    <w:rsid w:val="001D74B6"/>
    <w:rsid w:val="001F6AE5"/>
    <w:rsid w:val="0026735F"/>
    <w:rsid w:val="0031655A"/>
    <w:rsid w:val="004C50BA"/>
    <w:rsid w:val="005032A7"/>
    <w:rsid w:val="005659E0"/>
    <w:rsid w:val="00594CB4"/>
    <w:rsid w:val="007577F8"/>
    <w:rsid w:val="00787063"/>
    <w:rsid w:val="00793308"/>
    <w:rsid w:val="00823C31"/>
    <w:rsid w:val="00880203"/>
    <w:rsid w:val="008B4734"/>
    <w:rsid w:val="00965602"/>
    <w:rsid w:val="00983BD7"/>
    <w:rsid w:val="00A903F1"/>
    <w:rsid w:val="00AE22F7"/>
    <w:rsid w:val="00B42A7F"/>
    <w:rsid w:val="00C35925"/>
    <w:rsid w:val="00CC0AF2"/>
    <w:rsid w:val="00CD1356"/>
    <w:rsid w:val="00D851FF"/>
    <w:rsid w:val="00D97E53"/>
    <w:rsid w:val="00E37284"/>
    <w:rsid w:val="00E54578"/>
    <w:rsid w:val="00E72060"/>
    <w:rsid w:val="00EB7702"/>
    <w:rsid w:val="00EE0952"/>
    <w:rsid w:val="00F61D31"/>
    <w:rsid w:val="00F8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ED3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Songti SC" w:hAnsi="Liberation Serif" w:cs="Arial Unicode MS"/>
        <w:sz w:val="24"/>
        <w:szCs w:val="24"/>
        <w:lang w:val="en-AU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Songti SC" w:hAnsi="Liberation Serif" w:cs="Arial Unicode MS"/>
        <w:sz w:val="24"/>
        <w:szCs w:val="24"/>
        <w:lang w:val="en-AU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3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ornell</dc:creator>
  <dc:description/>
  <cp:lastModifiedBy>Indumathi V</cp:lastModifiedBy>
  <cp:revision>42</cp:revision>
  <dcterms:created xsi:type="dcterms:W3CDTF">2023-08-01T02:26:00Z</dcterms:created>
  <dcterms:modified xsi:type="dcterms:W3CDTF">2023-09-14T05:59:00Z</dcterms:modified>
  <dc:language>en-AU</dc:language>
</cp:coreProperties>
</file>